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E13" w:rsidRDefault="00D40E13" w:rsidP="00D40E13">
      <w:pPr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ar-SA"/>
        </w:rPr>
      </w:pPr>
      <w:proofErr w:type="gramStart"/>
      <w:r w:rsidRPr="00D213C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D71B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96249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40E13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ar-SA"/>
        </w:rPr>
        <w:t xml:space="preserve"> Distribution of SSR repeat motifs within the selected QTLs.</w:t>
      </w:r>
      <w:proofErr w:type="gramEnd"/>
    </w:p>
    <w:tbl>
      <w:tblPr>
        <w:tblW w:w="14598" w:type="dxa"/>
        <w:tblInd w:w="113" w:type="dxa"/>
        <w:tblLook w:val="04A0"/>
      </w:tblPr>
      <w:tblGrid>
        <w:gridCol w:w="587"/>
        <w:gridCol w:w="1250"/>
        <w:gridCol w:w="1510"/>
        <w:gridCol w:w="1603"/>
        <w:gridCol w:w="1843"/>
        <w:gridCol w:w="1950"/>
        <w:gridCol w:w="1932"/>
        <w:gridCol w:w="1364"/>
        <w:gridCol w:w="1364"/>
        <w:gridCol w:w="1195"/>
      </w:tblGrid>
      <w:tr w:rsidR="00D40E13" w:rsidRPr="00125440" w:rsidTr="000A3BAA">
        <w:trPr>
          <w:trHeight w:val="315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  <w:t>Sl. No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  <w:t>QTL nam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  <w:t>Dinucleotide SSRs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  <w:t>Trinucleotide SS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  <w:t>Tetranucleotide SSRs</w:t>
            </w:r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  <w:t>Pentanucleotide SSRs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  <w:t>Hexanucleotide SSR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  <w:t>Compound perfect SSR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  <w:t>Compound Imperfect SSRs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ar-SA"/>
              </w:rPr>
              <w:t>Total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PH3.1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48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0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5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15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397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PH4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135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9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14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8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753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PH5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5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80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PH6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00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5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56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PB1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968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31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3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2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00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309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PB8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49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4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9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83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PB8.2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8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2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0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PB11.1</w:t>
            </w:r>
          </w:p>
        </w:tc>
        <w:tc>
          <w:tcPr>
            <w:tcW w:w="1510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603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1843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950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932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364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364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195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N1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225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66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4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8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1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692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N12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71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4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3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0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071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N2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75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4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7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1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2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799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N3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707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3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7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0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224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N4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65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8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4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179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L1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679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28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38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7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3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7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1657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L7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16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8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2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1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923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L9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17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38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21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7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0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759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7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AFW12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77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62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3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1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2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8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528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AFW4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4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0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9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68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AFW6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74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YP2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68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12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08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0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0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0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236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YP4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21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77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51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1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12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9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458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YP4.2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7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5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YP4.3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780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7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2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1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9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949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NS3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94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1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2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3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0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643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NS4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50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90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HSW8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87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9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8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2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9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532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LA10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41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014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98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8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12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3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964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LA3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82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5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0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6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1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222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LA4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849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72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3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2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3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476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LP6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30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3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3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619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LL1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99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8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2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11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LL6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30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3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3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619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LW4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860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73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6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3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2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498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LW6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30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3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3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619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AR1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359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33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40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2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0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1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831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AR7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440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30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77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7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90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7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968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BW12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71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4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3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0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071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FBW9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127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27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16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4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80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8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548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CT4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5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9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9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1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50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507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CT9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17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38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21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7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0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759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CTD11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106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63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18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6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7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5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683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CTD11.2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189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04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6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6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8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272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CTD3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83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83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80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6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8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040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NDVI2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89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33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7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09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NDVI5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993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26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19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5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3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1926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NDVI9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50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9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2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71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MSI5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6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8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00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SD10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1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6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93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SD10.2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507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9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8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7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2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431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SD1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608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0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0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7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450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SD5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00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1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02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737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SD9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3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28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PV8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069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7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9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4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7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533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PV8.2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55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38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64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90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66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5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CC11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73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66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7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60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1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53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CAT2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50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3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6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1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1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751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CAT3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2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CAT4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104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88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69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8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9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6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5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948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CAT5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055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33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30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7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35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069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CAT7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41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59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73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9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77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4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474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GPX10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847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70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9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5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0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04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3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290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GPX9.1</w:t>
            </w:r>
          </w:p>
        </w:tc>
        <w:tc>
          <w:tcPr>
            <w:tcW w:w="151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172</w:t>
            </w:r>
          </w:p>
        </w:tc>
        <w:tc>
          <w:tcPr>
            <w:tcW w:w="160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38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21</w:t>
            </w:r>
          </w:p>
        </w:tc>
        <w:tc>
          <w:tcPr>
            <w:tcW w:w="1950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27</w:t>
            </w:r>
          </w:p>
        </w:tc>
        <w:tc>
          <w:tcPr>
            <w:tcW w:w="1932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8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903</w:t>
            </w:r>
          </w:p>
        </w:tc>
        <w:tc>
          <w:tcPr>
            <w:tcW w:w="1364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6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8759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50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SOD10.1</w:t>
            </w:r>
          </w:p>
        </w:tc>
        <w:tc>
          <w:tcPr>
            <w:tcW w:w="1510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603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1843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950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932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364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  <w:tc>
          <w:tcPr>
            <w:tcW w:w="1364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195" w:type="dxa"/>
            <w:shd w:val="clear" w:color="auto" w:fill="auto"/>
            <w:noWrap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</w:t>
            </w:r>
          </w:p>
        </w:tc>
      </w:tr>
      <w:tr w:rsidR="00D40E13" w:rsidRPr="00125440" w:rsidTr="000A3BAA">
        <w:trPr>
          <w:trHeight w:val="315"/>
        </w:trPr>
        <w:tc>
          <w:tcPr>
            <w:tcW w:w="5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i/>
                <w:iCs/>
                <w:sz w:val="24"/>
                <w:szCs w:val="24"/>
                <w:lang w:bidi="ar-SA"/>
              </w:rPr>
              <w:t>qSOD10.2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76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5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12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-</w:t>
            </w:r>
          </w:p>
        </w:tc>
        <w:tc>
          <w:tcPr>
            <w:tcW w:w="193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0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3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40E13" w:rsidRPr="00125440" w:rsidRDefault="00D40E13" w:rsidP="000A3BA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ar-SA"/>
              </w:rPr>
            </w:pPr>
            <w:r w:rsidRPr="00125440">
              <w:rPr>
                <w:rFonts w:ascii="Times New Roman" w:hAnsi="Times New Roman" w:cs="Times New Roman"/>
                <w:sz w:val="24"/>
                <w:szCs w:val="24"/>
                <w:lang w:bidi="ar-SA"/>
              </w:rPr>
              <w:t>598</w:t>
            </w:r>
          </w:p>
        </w:tc>
      </w:tr>
    </w:tbl>
    <w:p w:rsidR="00D40E13" w:rsidRPr="00D40E13" w:rsidRDefault="00D40E13" w:rsidP="00D40E13">
      <w:pPr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ar-SA"/>
        </w:rPr>
      </w:pPr>
    </w:p>
    <w:p w:rsidR="00D213C0" w:rsidRPr="00E76317" w:rsidRDefault="00D213C0" w:rsidP="00D213C0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n-IN" w:bidi="ar-SA"/>
        </w:rPr>
      </w:pPr>
    </w:p>
    <w:p w:rsidR="00D213C0" w:rsidRPr="00D213C0" w:rsidRDefault="00D213C0">
      <w:pPr>
        <w:rPr>
          <w:b/>
          <w:bCs/>
          <w:lang w:val="en-US"/>
        </w:rPr>
      </w:pPr>
    </w:p>
    <w:sectPr w:rsidR="00D213C0" w:rsidRPr="00D213C0" w:rsidSect="00D213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DD22731"/>
    <w:multiLevelType w:val="hybridMultilevel"/>
    <w:tmpl w:val="9A3C8C4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D39EB"/>
    <w:rsid w:val="000863E7"/>
    <w:rsid w:val="000D71BB"/>
    <w:rsid w:val="00104D7A"/>
    <w:rsid w:val="00127CF9"/>
    <w:rsid w:val="001B4127"/>
    <w:rsid w:val="001D39EB"/>
    <w:rsid w:val="002F1DD8"/>
    <w:rsid w:val="00504FA3"/>
    <w:rsid w:val="007A50BD"/>
    <w:rsid w:val="00962495"/>
    <w:rsid w:val="009D0A06"/>
    <w:rsid w:val="009E35B6"/>
    <w:rsid w:val="00C8739F"/>
    <w:rsid w:val="00D213C0"/>
    <w:rsid w:val="00D40E13"/>
    <w:rsid w:val="00D46539"/>
    <w:rsid w:val="00F253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CF9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D213C0"/>
    <w:pPr>
      <w:spacing w:after="0" w:line="240" w:lineRule="auto"/>
    </w:pPr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D213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82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 TS</dc:creator>
  <cp:lastModifiedBy>DELL</cp:lastModifiedBy>
  <cp:revision>4</cp:revision>
  <dcterms:created xsi:type="dcterms:W3CDTF">2023-07-05T09:51:00Z</dcterms:created>
  <dcterms:modified xsi:type="dcterms:W3CDTF">2023-07-27T08:53:00Z</dcterms:modified>
</cp:coreProperties>
</file>